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F6E0C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.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Region</w:t>
      </w:r>
      <w:proofErr w:type="spellEnd"/>
    </w:p>
    <w:p w14:paraId="62EC10A3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2. City</w:t>
      </w:r>
    </w:p>
    <w:p w14:paraId="64BC3534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3.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ampl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Name / Farm ID</w:t>
      </w:r>
    </w:p>
    <w:p w14:paraId="1945B8D5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3EA20630">
          <v:rect id="_x0000_i1025" style="width:0;height:1.5pt" o:hralign="center" o:hrstd="t" o:hr="t" fillcolor="#a0a0a0" stroked="f"/>
        </w:pict>
      </w:r>
    </w:p>
    <w:p w14:paraId="22D0725C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er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tructure</w:t>
      </w:r>
      <w:proofErr w:type="spellEnd"/>
    </w:p>
    <w:p w14:paraId="2F25BC62" w14:textId="3C02C2A0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4.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Numb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f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n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tock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(</w:t>
      </w:r>
      <w:r w:rsidRPr="00DB1DC3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12</w:t>
      </w: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month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)</w:t>
      </w:r>
    </w:p>
    <w:p w14:paraId="2F84FA5A" w14:textId="1E427077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5.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Numb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f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dult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cows</w:t>
      </w:r>
      <w:proofErr w:type="spellEnd"/>
    </w:p>
    <w:p w14:paraId="1B85235E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68D4481C">
          <v:rect id="_x0000_i1026" style="width:0;height:1.5pt" o:hralign="center" o:hrstd="t" o:hr="t" fillcolor="#a0a0a0" stroked="f"/>
        </w:pict>
      </w:r>
    </w:p>
    <w:p w14:paraId="73F7EF29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at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Source</w:t>
      </w:r>
    </w:p>
    <w:p w14:paraId="099EECDC" w14:textId="77777777" w:rsidR="00883CC1" w:rsidRPr="00883CC1" w:rsidRDefault="00883CC1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Code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:</w:t>
      </w:r>
    </w:p>
    <w:p w14:paraId="30F17C3B" w14:textId="77777777" w:rsidR="00883CC1" w:rsidRPr="00883CC1" w:rsidRDefault="00883CC1" w:rsidP="00883C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Municipal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/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ublic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at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upply</w:t>
      </w:r>
      <w:proofErr w:type="spellEnd"/>
    </w:p>
    <w:p w14:paraId="3B37A1C6" w14:textId="77777777" w:rsidR="00883CC1" w:rsidRPr="00883CC1" w:rsidRDefault="00883CC1" w:rsidP="00883C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2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Groundwat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(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ell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ate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)</w:t>
      </w:r>
    </w:p>
    <w:p w14:paraId="60460790" w14:textId="77777777" w:rsidR="00883CC1" w:rsidRPr="00883CC1" w:rsidRDefault="00883CC1" w:rsidP="00883C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3 = Spring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ater</w:t>
      </w:r>
      <w:proofErr w:type="spellEnd"/>
    </w:p>
    <w:p w14:paraId="799D08F5" w14:textId="20B2720D" w:rsidR="00883CC1" w:rsidRPr="00883CC1" w:rsidRDefault="00A8761D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6</w:t>
      </w:r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hat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is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h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imary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ater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ourc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used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n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r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arm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186DA38E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3C2DD6F9">
          <v:rect id="_x0000_i1028" style="width:0;height:1.5pt" o:hralign="center" o:hrstd="t" o:hr="t" fillcolor="#a0a0a0" stroked="f"/>
        </w:pict>
      </w:r>
    </w:p>
    <w:p w14:paraId="41283E80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in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ystem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(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Us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)</w:t>
      </w:r>
    </w:p>
    <w:p w14:paraId="3FF28C04" w14:textId="77777777" w:rsidR="00883CC1" w:rsidRPr="00883CC1" w:rsidRDefault="00883CC1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oportion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f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in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hol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(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oportion_diet_concentrat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)</w:t>
      </w:r>
    </w:p>
    <w:p w14:paraId="56F25549" w14:textId="77777777" w:rsidR="00883CC1" w:rsidRPr="00883CC1" w:rsidRDefault="00883CC1" w:rsidP="00883C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&lt;25%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</w:p>
    <w:p w14:paraId="29BEB793" w14:textId="77777777" w:rsidR="00883CC1" w:rsidRPr="00883CC1" w:rsidRDefault="00883CC1" w:rsidP="00883C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2 = 25–50%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</w:p>
    <w:p w14:paraId="14954504" w14:textId="77777777" w:rsidR="00883CC1" w:rsidRPr="00883CC1" w:rsidRDefault="00883CC1" w:rsidP="00883C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3 = &gt;50%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</w:p>
    <w:p w14:paraId="3D857049" w14:textId="179A804F" w:rsidR="00883CC1" w:rsidRPr="00883CC1" w:rsidRDefault="00A8761D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7</w:t>
      </w:r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What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oportion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f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h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iet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comes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rom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6C6AB0B2" w14:textId="7213B60E" w:rsidR="00883CC1" w:rsidRPr="00DB1DC3" w:rsidRDefault="00000000" w:rsidP="00A8761D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459CDA22">
          <v:rect id="_x0000_i1029" style="width:0;height:1.5pt" o:hralign="center" o:hrstd="t" o:hr="t" fillcolor="#a0a0a0" stroked="f"/>
        </w:pict>
      </w:r>
    </w:p>
    <w:p w14:paraId="5DD959F4" w14:textId="790914AA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Ownership</w:t>
      </w:r>
      <w:proofErr w:type="spellEnd"/>
    </w:p>
    <w:p w14:paraId="765CC2EC" w14:textId="333F0FE1" w:rsidR="00883CC1" w:rsidRPr="00883CC1" w:rsidRDefault="00A8761D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8</w:t>
      </w:r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Do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own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on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or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mor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s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on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h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arm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5FAEDD68" w14:textId="77777777" w:rsidR="00883CC1" w:rsidRPr="00883CC1" w:rsidRDefault="00883CC1" w:rsidP="00883CC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0 = No</w:t>
      </w:r>
    </w:p>
    <w:p w14:paraId="49AC7A54" w14:textId="60167600" w:rsidR="00883CC1" w:rsidRPr="00883CC1" w:rsidRDefault="00883CC1" w:rsidP="00883CC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es</w:t>
      </w:r>
      <w:proofErr w:type="spellEnd"/>
    </w:p>
    <w:p w14:paraId="11FA537C" w14:textId="4B616C60" w:rsidR="00A8761D" w:rsidRDefault="00000000" w:rsidP="00A8761D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2D6935BA">
          <v:rect id="_x0000_i1037" style="width:0;height:1.5pt" o:hralign="center" o:hrstd="t" o:hr="t" fillcolor="#a0a0a0" stroked="f"/>
        </w:pict>
      </w:r>
    </w:p>
    <w:p w14:paraId="47B114C8" w14:textId="77777777" w:rsidR="00A8761D" w:rsidRDefault="00A8761D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</w:p>
    <w:p w14:paraId="70D19392" w14:textId="7691853B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lastRenderedPageBreak/>
        <w:t>Abortion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istory</w:t>
      </w:r>
      <w:proofErr w:type="spellEnd"/>
    </w:p>
    <w:p w14:paraId="3317325D" w14:textId="58FBD1DA" w:rsidR="00883CC1" w:rsidRPr="00883CC1" w:rsidRDefault="00A8761D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9</w:t>
      </w:r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av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had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bortions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in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r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erd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uring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he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last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r w:rsidR="00883CC1" w:rsidRPr="00DB1DC3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5 </w:t>
      </w:r>
      <w:proofErr w:type="spellStart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ear</w:t>
      </w:r>
      <w:r w:rsidR="00883CC1" w:rsidRPr="00DB1DC3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</w:t>
      </w:r>
      <w:proofErr w:type="spellEnd"/>
      <w:r w:rsidR="00883CC1"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1BF3EA09" w14:textId="77777777" w:rsidR="00883CC1" w:rsidRPr="00883CC1" w:rsidRDefault="00883CC1" w:rsidP="00883CC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0 = No</w:t>
      </w:r>
    </w:p>
    <w:p w14:paraId="2467037F" w14:textId="5FFEC9DC" w:rsidR="00883CC1" w:rsidRPr="00883CC1" w:rsidRDefault="00883CC1" w:rsidP="00883CC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es</w:t>
      </w:r>
      <w:proofErr w:type="spellEnd"/>
    </w:p>
    <w:p w14:paraId="1EFDE3D9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383EDF36">
          <v:rect id="_x0000_i1031" style="width:0;height:1.5pt" o:hralign="center" o:hrstd="t" o:hr="t" fillcolor="#a0a0a0" stroked="f"/>
        </w:pict>
      </w:r>
    </w:p>
    <w:p w14:paraId="0D1AC4F7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tray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Access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o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asture</w:t>
      </w:r>
      <w:proofErr w:type="spellEnd"/>
    </w:p>
    <w:p w14:paraId="5702F5FF" w14:textId="7170BF6A" w:rsidR="00883CC1" w:rsidRPr="00883CC1" w:rsidRDefault="00883CC1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1</w:t>
      </w:r>
      <w:r w:rsidR="00A8761D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0</w:t>
      </w: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Do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tray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av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cces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o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our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grazin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rea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27A40F4E" w14:textId="77777777" w:rsidR="00883CC1" w:rsidRPr="00883CC1" w:rsidRDefault="00883CC1" w:rsidP="00883CC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0 = No</w:t>
      </w:r>
    </w:p>
    <w:p w14:paraId="049958D6" w14:textId="77A63699" w:rsidR="00883CC1" w:rsidRPr="00883CC1" w:rsidRDefault="00883CC1" w:rsidP="00883CC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es</w:t>
      </w:r>
      <w:proofErr w:type="spellEnd"/>
    </w:p>
    <w:p w14:paraId="09F1CD1B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5F05EEC3">
          <v:rect id="_x0000_i1032" style="width:0;height:1.5pt" o:hralign="center" o:hrstd="t" o:hr="t" fillcolor="#a0a0a0" stroked="f"/>
        </w:pict>
      </w:r>
    </w:p>
    <w:p w14:paraId="1C56439A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in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actices</w:t>
      </w:r>
      <w:proofErr w:type="spellEnd"/>
    </w:p>
    <w:p w14:paraId="341418AE" w14:textId="0BF21D5B" w:rsidR="00883CC1" w:rsidRPr="00883CC1" w:rsidRDefault="00883CC1" w:rsidP="00883CC1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1</w:t>
      </w:r>
      <w:r w:rsidR="00A8761D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1</w:t>
      </w: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(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yp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/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in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practic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)</w:t>
      </w:r>
    </w:p>
    <w:p w14:paraId="0203ABA6" w14:textId="5B44BB5C" w:rsidR="00883CC1" w:rsidRPr="00883CC1" w:rsidRDefault="00883CC1" w:rsidP="00883CC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Canne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/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ry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oo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</w:p>
    <w:p w14:paraId="61DCAA03" w14:textId="523FD096" w:rsidR="00883CC1" w:rsidRPr="00883CC1" w:rsidRDefault="00883CC1" w:rsidP="00883CC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2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Leftover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</w:p>
    <w:p w14:paraId="69732376" w14:textId="04248109" w:rsidR="00883CC1" w:rsidRPr="00883CC1" w:rsidRDefault="00883CC1" w:rsidP="00883CC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3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Raw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meat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</w:p>
    <w:p w14:paraId="012445B4" w14:textId="1567777F" w:rsidR="00883CC1" w:rsidRPr="00883CC1" w:rsidRDefault="00883CC1" w:rsidP="00883CC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4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unt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rodent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/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bird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</w:p>
    <w:p w14:paraId="6792CA14" w14:textId="77777777" w:rsidR="00883CC1" w:rsidRPr="00883CC1" w:rsidRDefault="00000000" w:rsidP="00883CC1">
      <w:pPr>
        <w:spacing w:after="0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pict w14:anchorId="01A58802">
          <v:rect id="_x0000_i1033" style="width:0;height:1.5pt" o:hralign="center" o:hrstd="t" o:hr="t" fillcolor="#a0a0a0" stroked="f"/>
        </w:pict>
      </w:r>
    </w:p>
    <w:p w14:paraId="055F4A3F" w14:textId="77777777" w:rsidR="00883CC1" w:rsidRPr="00883CC1" w:rsidRDefault="00883CC1" w:rsidP="00883CC1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Farm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Access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o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Storage</w:t>
      </w:r>
    </w:p>
    <w:p w14:paraId="33AFFDD2" w14:textId="205CF7EB" w:rsidR="00883CC1" w:rsidRPr="00883CC1" w:rsidRDefault="00883CC1" w:rsidP="00883CC1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1</w:t>
      </w:r>
      <w:r w:rsidR="00A8761D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2</w:t>
      </w: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. Do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arm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dog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hav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cces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to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feed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storage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areas</w:t>
      </w:r>
      <w:proofErr w:type="spellEnd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?</w:t>
      </w:r>
    </w:p>
    <w:p w14:paraId="01A93E34" w14:textId="77777777" w:rsidR="00883CC1" w:rsidRPr="00883CC1" w:rsidRDefault="00883CC1" w:rsidP="00883CC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0 = No</w:t>
      </w:r>
    </w:p>
    <w:p w14:paraId="00414C4E" w14:textId="3AE32DB8" w:rsidR="00883CC1" w:rsidRPr="00883CC1" w:rsidRDefault="00883CC1" w:rsidP="00883CC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lang w:eastAsia="tr-TR"/>
          <w14:ligatures w14:val="none"/>
        </w:rPr>
      </w:pPr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 xml:space="preserve">1 = </w:t>
      </w:r>
      <w:proofErr w:type="spellStart"/>
      <w:r w:rsidRPr="00883CC1">
        <w:rPr>
          <w:rFonts w:asciiTheme="majorBidi" w:eastAsia="Times New Roman" w:hAnsiTheme="majorBidi" w:cstheme="majorBidi"/>
          <w:kern w:val="0"/>
          <w:lang w:eastAsia="tr-TR"/>
          <w14:ligatures w14:val="none"/>
        </w:rPr>
        <w:t>Yes</w:t>
      </w:r>
      <w:proofErr w:type="spellEnd"/>
    </w:p>
    <w:p w14:paraId="2D42E27A" w14:textId="77777777" w:rsidR="004D122C" w:rsidRDefault="004D122C"/>
    <w:sectPr w:rsidR="004D1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25186"/>
    <w:multiLevelType w:val="multilevel"/>
    <w:tmpl w:val="7A6C0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967868"/>
    <w:multiLevelType w:val="multilevel"/>
    <w:tmpl w:val="DA94F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A517FC"/>
    <w:multiLevelType w:val="multilevel"/>
    <w:tmpl w:val="8D26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4858B6"/>
    <w:multiLevelType w:val="multilevel"/>
    <w:tmpl w:val="FEB4D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04211A"/>
    <w:multiLevelType w:val="multilevel"/>
    <w:tmpl w:val="20D27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A969E4"/>
    <w:multiLevelType w:val="multilevel"/>
    <w:tmpl w:val="4C803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C047D7"/>
    <w:multiLevelType w:val="multilevel"/>
    <w:tmpl w:val="A04C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5139681">
    <w:abstractNumId w:val="1"/>
  </w:num>
  <w:num w:numId="2" w16cid:durableId="516043047">
    <w:abstractNumId w:val="0"/>
  </w:num>
  <w:num w:numId="3" w16cid:durableId="1057977593">
    <w:abstractNumId w:val="4"/>
  </w:num>
  <w:num w:numId="4" w16cid:durableId="377582802">
    <w:abstractNumId w:val="2"/>
  </w:num>
  <w:num w:numId="5" w16cid:durableId="1068503356">
    <w:abstractNumId w:val="5"/>
  </w:num>
  <w:num w:numId="6" w16cid:durableId="1608123190">
    <w:abstractNumId w:val="3"/>
  </w:num>
  <w:num w:numId="7" w16cid:durableId="12991474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C5"/>
    <w:rsid w:val="001C590B"/>
    <w:rsid w:val="004D122C"/>
    <w:rsid w:val="00684266"/>
    <w:rsid w:val="00883CC1"/>
    <w:rsid w:val="00A8761D"/>
    <w:rsid w:val="00D4740B"/>
    <w:rsid w:val="00DB1DC3"/>
    <w:rsid w:val="00F6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94AE8"/>
  <w15:chartTrackingRefBased/>
  <w15:docId w15:val="{637387BE-F73D-4B80-AF74-2C654AEE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61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61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61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61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61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61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61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61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61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61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61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61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61CC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61CC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61CC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61CC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61CC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61CC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61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61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61CC5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61CC5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61CC5"/>
    <w:pPr>
      <w:spacing w:before="160"/>
      <w:jc w:val="center"/>
    </w:pPr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61CC5"/>
    <w:rPr>
      <w:i/>
      <w:iCs/>
      <w:color w:val="000000" w:themeColor="text1"/>
    </w:rPr>
  </w:style>
  <w:style w:type="paragraph" w:styleId="ListeParagraf">
    <w:name w:val="List Paragraph"/>
    <w:basedOn w:val="Normal"/>
    <w:uiPriority w:val="34"/>
    <w:qFormat/>
    <w:rsid w:val="00F61CC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61CC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61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61CC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61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Erez</dc:creator>
  <cp:keywords/>
  <dc:description/>
  <cp:lastModifiedBy>Sinan Erez</cp:lastModifiedBy>
  <cp:revision>2</cp:revision>
  <dcterms:created xsi:type="dcterms:W3CDTF">2025-12-03T20:19:00Z</dcterms:created>
  <dcterms:modified xsi:type="dcterms:W3CDTF">2025-12-03T20:19:00Z</dcterms:modified>
</cp:coreProperties>
</file>